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CE861" w14:textId="77777777" w:rsidR="001B162B" w:rsidRDefault="001B162B" w:rsidP="001B162B">
      <w:pPr>
        <w:pStyle w:val="Heading1"/>
      </w:pPr>
      <w:r>
        <w:t xml:space="preserve">Supplement tables </w:t>
      </w:r>
    </w:p>
    <w:p w14:paraId="5799761F" w14:textId="77777777" w:rsidR="00DD72A4" w:rsidRDefault="00DD72A4">
      <w:pPr>
        <w:spacing w:before="0" w:after="0"/>
        <w:jc w:val="left"/>
        <w:rPr>
          <w:rFonts w:cs="Arial"/>
          <w:b/>
          <w:bCs/>
          <w:sz w:val="20"/>
          <w:szCs w:val="20"/>
        </w:rPr>
      </w:pPr>
    </w:p>
    <w:p w14:paraId="622DDC9A" w14:textId="42126AD6" w:rsidR="00DD72A4" w:rsidRDefault="00DD72A4">
      <w:pPr>
        <w:spacing w:before="0" w:after="0"/>
        <w:jc w:val="left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br w:type="page"/>
      </w:r>
    </w:p>
    <w:p w14:paraId="376BA53C" w14:textId="2D4171DE" w:rsidR="001B162B" w:rsidRPr="00ED2F15" w:rsidRDefault="001B162B" w:rsidP="001B162B">
      <w:pPr>
        <w:rPr>
          <w:b/>
          <w:bCs/>
        </w:rPr>
      </w:pPr>
      <w:r w:rsidRPr="00ED2F15">
        <w:rPr>
          <w:rFonts w:cs="Arial"/>
          <w:b/>
          <w:bCs/>
          <w:sz w:val="20"/>
          <w:szCs w:val="20"/>
        </w:rPr>
        <w:lastRenderedPageBreak/>
        <w:t xml:space="preserve">Supplement Table </w:t>
      </w:r>
      <w:r w:rsidR="005E68DF">
        <w:rPr>
          <w:rFonts w:cs="Arial"/>
          <w:b/>
          <w:bCs/>
          <w:sz w:val="20"/>
          <w:szCs w:val="20"/>
        </w:rPr>
        <w:t>1</w:t>
      </w:r>
      <w:r w:rsidRPr="00ED2F15">
        <w:rPr>
          <w:rFonts w:cs="Arial"/>
          <w:b/>
          <w:bCs/>
          <w:sz w:val="20"/>
          <w:szCs w:val="20"/>
        </w:rPr>
        <w:t>: Pre-biopsy clinical findings</w:t>
      </w:r>
    </w:p>
    <w:tbl>
      <w:tblPr>
        <w:tblStyle w:val="GridTable1Light-Accent3"/>
        <w:tblpPr w:leftFromText="180" w:rightFromText="180" w:vertAnchor="text" w:horzAnchor="margin" w:tblpY="19"/>
        <w:tblW w:w="12900" w:type="dxa"/>
        <w:tblLook w:val="04A0" w:firstRow="1" w:lastRow="0" w:firstColumn="1" w:lastColumn="0" w:noHBand="0" w:noVBand="1"/>
      </w:tblPr>
      <w:tblGrid>
        <w:gridCol w:w="4957"/>
        <w:gridCol w:w="1985"/>
        <w:gridCol w:w="1986"/>
        <w:gridCol w:w="1986"/>
        <w:gridCol w:w="1986"/>
      </w:tblGrid>
      <w:tr w:rsidR="001B162B" w:rsidRPr="001D1D60" w14:paraId="08754DB6" w14:textId="77777777" w:rsidTr="00132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7AEBA07" w14:textId="7F2B4B91" w:rsidR="001B162B" w:rsidRPr="00776EAE" w:rsidRDefault="0059502C" w:rsidP="0059502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inical findings</w:t>
            </w:r>
          </w:p>
        </w:tc>
        <w:tc>
          <w:tcPr>
            <w:tcW w:w="1985" w:type="dxa"/>
            <w:vAlign w:val="center"/>
          </w:tcPr>
          <w:p w14:paraId="4523601B" w14:textId="77777777" w:rsidR="001B162B" w:rsidRPr="00776EAE" w:rsidRDefault="001B162B" w:rsidP="001322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BLC</w:t>
            </w:r>
          </w:p>
          <w:p w14:paraId="792AC32C" w14:textId="77777777" w:rsidR="001B162B" w:rsidRPr="00A816EE" w:rsidRDefault="001B162B" w:rsidP="001322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816EE">
              <w:rPr>
                <w:rFonts w:cs="Arial"/>
                <w:b w:val="0"/>
                <w:bCs w:val="0"/>
                <w:sz w:val="20"/>
                <w:szCs w:val="20"/>
              </w:rPr>
              <w:t>n=8</w:t>
            </w:r>
          </w:p>
        </w:tc>
        <w:tc>
          <w:tcPr>
            <w:tcW w:w="1986" w:type="dxa"/>
            <w:vAlign w:val="center"/>
          </w:tcPr>
          <w:p w14:paraId="788E673E" w14:textId="77777777" w:rsidR="001B162B" w:rsidRPr="00776EAE" w:rsidRDefault="001B162B" w:rsidP="001322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BLB</w:t>
            </w:r>
          </w:p>
          <w:p w14:paraId="0A1BA3E5" w14:textId="77777777" w:rsidR="001B162B" w:rsidRPr="00A816EE" w:rsidRDefault="001B162B" w:rsidP="001322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816EE">
              <w:rPr>
                <w:rFonts w:cs="Arial"/>
                <w:b w:val="0"/>
                <w:bCs w:val="0"/>
                <w:sz w:val="20"/>
                <w:szCs w:val="20"/>
              </w:rPr>
              <w:t>n=10</w:t>
            </w:r>
          </w:p>
        </w:tc>
        <w:tc>
          <w:tcPr>
            <w:tcW w:w="1986" w:type="dxa"/>
            <w:vAlign w:val="center"/>
          </w:tcPr>
          <w:p w14:paraId="616B5118" w14:textId="77777777" w:rsidR="001B162B" w:rsidRPr="00776EAE" w:rsidRDefault="001B162B" w:rsidP="001322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LB</w:t>
            </w:r>
          </w:p>
          <w:p w14:paraId="6D12FBCE" w14:textId="77777777" w:rsidR="001B162B" w:rsidRPr="00A816EE" w:rsidRDefault="001B162B" w:rsidP="001322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816EE">
              <w:rPr>
                <w:rFonts w:cs="Arial"/>
                <w:b w:val="0"/>
                <w:bCs w:val="0"/>
                <w:sz w:val="20"/>
                <w:szCs w:val="20"/>
              </w:rPr>
              <w:t>n=8</w:t>
            </w:r>
          </w:p>
        </w:tc>
        <w:tc>
          <w:tcPr>
            <w:tcW w:w="1986" w:type="dxa"/>
            <w:vAlign w:val="center"/>
          </w:tcPr>
          <w:p w14:paraId="0C52F1DE" w14:textId="77777777" w:rsidR="001B162B" w:rsidRPr="00776EAE" w:rsidRDefault="001B162B" w:rsidP="001322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Total</w:t>
            </w:r>
          </w:p>
          <w:p w14:paraId="65159801" w14:textId="77777777" w:rsidR="001B162B" w:rsidRPr="00A816EE" w:rsidRDefault="001B162B" w:rsidP="001322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816EE">
              <w:rPr>
                <w:rFonts w:cs="Arial"/>
                <w:b w:val="0"/>
                <w:bCs w:val="0"/>
                <w:sz w:val="20"/>
                <w:szCs w:val="20"/>
              </w:rPr>
              <w:t>n=26</w:t>
            </w:r>
          </w:p>
        </w:tc>
      </w:tr>
      <w:tr w:rsidR="001B162B" w:rsidRPr="001D1D60" w14:paraId="2310A38B" w14:textId="77777777" w:rsidTr="00132220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</w:tcPr>
          <w:p w14:paraId="1732EF73" w14:textId="77777777" w:rsidR="001B162B" w:rsidRPr="00776EAE" w:rsidRDefault="001B162B" w:rsidP="00132220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 xml:space="preserve">SOFA scores </w:t>
            </w: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(mean)</w:t>
            </w:r>
          </w:p>
          <w:p w14:paraId="1818C853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Total</w:t>
            </w:r>
          </w:p>
          <w:p w14:paraId="09C9DED0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 xml:space="preserve">Respiratory </w:t>
            </w:r>
          </w:p>
          <w:p w14:paraId="2075900E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Cardiovascular</w:t>
            </w:r>
          </w:p>
          <w:p w14:paraId="59242F4B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Coagulation</w:t>
            </w:r>
          </w:p>
          <w:p w14:paraId="5C3731A7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Glasgow Coma Scale</w:t>
            </w:r>
          </w:p>
          <w:p w14:paraId="4C78B29A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Bilirubin</w:t>
            </w:r>
          </w:p>
          <w:p w14:paraId="4D689D1B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Renal</w:t>
            </w:r>
          </w:p>
        </w:tc>
        <w:tc>
          <w:tcPr>
            <w:tcW w:w="1985" w:type="dxa"/>
            <w:vAlign w:val="center"/>
          </w:tcPr>
          <w:p w14:paraId="415FE28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16817CEE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2.0</w:t>
            </w:r>
          </w:p>
          <w:p w14:paraId="00A278ED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.0</w:t>
            </w:r>
          </w:p>
          <w:p w14:paraId="7405D3FE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.3</w:t>
            </w:r>
          </w:p>
          <w:p w14:paraId="1EA2A473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0.4</w:t>
            </w:r>
          </w:p>
          <w:p w14:paraId="608B8174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.8</w:t>
            </w:r>
          </w:p>
          <w:p w14:paraId="62F22963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0.1</w:t>
            </w:r>
          </w:p>
          <w:p w14:paraId="7F2AAA88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1986" w:type="dxa"/>
            <w:vAlign w:val="center"/>
          </w:tcPr>
          <w:p w14:paraId="22DD0F01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15956CE9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9.6</w:t>
            </w:r>
          </w:p>
          <w:p w14:paraId="207FEE6E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.1</w:t>
            </w:r>
          </w:p>
          <w:p w14:paraId="66EAA5E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.3</w:t>
            </w:r>
          </w:p>
          <w:p w14:paraId="52EACA95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0.4</w:t>
            </w:r>
          </w:p>
          <w:p w14:paraId="146A9D29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.0</w:t>
            </w:r>
          </w:p>
          <w:p w14:paraId="591BD801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0.3</w:t>
            </w:r>
          </w:p>
          <w:p w14:paraId="1C3A7B5A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1986" w:type="dxa"/>
            <w:vAlign w:val="center"/>
          </w:tcPr>
          <w:p w14:paraId="0A9AEF2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74D4B11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9.5</w:t>
            </w:r>
          </w:p>
          <w:p w14:paraId="1E9B5D2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.6</w:t>
            </w:r>
          </w:p>
          <w:p w14:paraId="4950B2CC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0.5</w:t>
            </w:r>
          </w:p>
          <w:p w14:paraId="37E826F5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.0</w:t>
            </w:r>
          </w:p>
          <w:p w14:paraId="602B5F97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.1</w:t>
            </w:r>
          </w:p>
          <w:p w14:paraId="7AFF14D8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0.1</w:t>
            </w:r>
          </w:p>
          <w:p w14:paraId="26CF9F60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1986" w:type="dxa"/>
            <w:vAlign w:val="center"/>
          </w:tcPr>
          <w:p w14:paraId="0621F7ED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6030EE9A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0.3</w:t>
            </w:r>
          </w:p>
          <w:p w14:paraId="503E69EE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.5</w:t>
            </w:r>
          </w:p>
          <w:p w14:paraId="05729D17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.0</w:t>
            </w:r>
          </w:p>
          <w:p w14:paraId="190135BA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0.6</w:t>
            </w:r>
          </w:p>
          <w:p w14:paraId="5E76E727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.3</w:t>
            </w:r>
          </w:p>
          <w:p w14:paraId="128EA10E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0.2</w:t>
            </w:r>
          </w:p>
          <w:p w14:paraId="04C5606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.7</w:t>
            </w:r>
          </w:p>
        </w:tc>
      </w:tr>
      <w:tr w:rsidR="001B162B" w:rsidRPr="001D1D60" w14:paraId="6AF13286" w14:textId="77777777" w:rsidTr="00132220">
        <w:trPr>
          <w:trHeight w:val="3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</w:tcPr>
          <w:p w14:paraId="505EC797" w14:textId="77777777" w:rsidR="001B162B" w:rsidRPr="00776EAE" w:rsidRDefault="001B162B" w:rsidP="00132220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 xml:space="preserve">Ventilation settings </w:t>
            </w: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(mean)</w:t>
            </w:r>
          </w:p>
          <w:p w14:paraId="5F1BB941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 xml:space="preserve">Days under mechanical ventilation </w:t>
            </w:r>
          </w:p>
          <w:p w14:paraId="459EE4CE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 xml:space="preserve">FiO2 (%) </w:t>
            </w:r>
          </w:p>
          <w:p w14:paraId="7BBC85C7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PEEP (cm H</w:t>
            </w:r>
            <w:r w:rsidRPr="00776EAE">
              <w:rPr>
                <w:rFonts w:cs="Arial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 xml:space="preserve">O) </w:t>
            </w:r>
          </w:p>
          <w:p w14:paraId="0A65266C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 xml:space="preserve">Tidal volume (ml) </w:t>
            </w:r>
          </w:p>
          <w:p w14:paraId="657FABEA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Respiratory rate per minute</w:t>
            </w:r>
          </w:p>
          <w:p w14:paraId="6DF31010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Peak pressure (cm H</w:t>
            </w:r>
            <w:r w:rsidRPr="00776EAE">
              <w:rPr>
                <w:rFonts w:cs="Arial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 xml:space="preserve">O) </w:t>
            </w:r>
          </w:p>
          <w:p w14:paraId="20BC30C6" w14:textId="77777777" w:rsidR="001B162B" w:rsidRPr="00776EAE" w:rsidRDefault="001B162B" w:rsidP="00132220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</w:p>
          <w:p w14:paraId="6EA7D240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 xml:space="preserve">Inhaled pulmonary vasodilators </w:t>
            </w:r>
            <w:r w:rsidRPr="00F438F0">
              <w:rPr>
                <w:rFonts w:cs="Arial"/>
                <w:b w:val="0"/>
                <w:bCs w:val="0"/>
                <w:sz w:val="20"/>
                <w:szCs w:val="20"/>
              </w:rPr>
              <w:t>(n, %)</w:t>
            </w:r>
          </w:p>
          <w:p w14:paraId="3739D58A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 xml:space="preserve">ECMO </w:t>
            </w:r>
            <w:r w:rsidRPr="00F438F0">
              <w:rPr>
                <w:rFonts w:cs="Arial"/>
                <w:b w:val="0"/>
                <w:bCs w:val="0"/>
                <w:sz w:val="20"/>
                <w:szCs w:val="20"/>
              </w:rPr>
              <w:t>(n, %)</w:t>
            </w:r>
          </w:p>
          <w:p w14:paraId="40C1E560" w14:textId="77777777" w:rsidR="001B162B" w:rsidRPr="00776EAE" w:rsidRDefault="001B162B" w:rsidP="00132220">
            <w:pPr>
              <w:spacing w:before="0" w:after="0"/>
              <w:ind w:left="174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</w:p>
          <w:p w14:paraId="69897056" w14:textId="77777777" w:rsidR="001B162B" w:rsidRPr="00776EAE" w:rsidRDefault="001B162B" w:rsidP="00132220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 xml:space="preserve">Arterial blood gas values </w:t>
            </w: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(mean)*</w:t>
            </w:r>
          </w:p>
          <w:p w14:paraId="58A772A0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pH</w:t>
            </w:r>
          </w:p>
          <w:p w14:paraId="2AE546BB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PaO2 (mmHg)</w:t>
            </w:r>
          </w:p>
          <w:p w14:paraId="38D74F46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PaO2/FiO2</w:t>
            </w:r>
          </w:p>
        </w:tc>
        <w:tc>
          <w:tcPr>
            <w:tcW w:w="1985" w:type="dxa"/>
            <w:vAlign w:val="center"/>
          </w:tcPr>
          <w:p w14:paraId="3708F404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6D861125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7</w:t>
            </w:r>
          </w:p>
          <w:p w14:paraId="4B4CB486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69</w:t>
            </w:r>
          </w:p>
          <w:p w14:paraId="58B64ABA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9</w:t>
            </w:r>
          </w:p>
          <w:p w14:paraId="645D9770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33</w:t>
            </w:r>
          </w:p>
          <w:p w14:paraId="758783A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8</w:t>
            </w:r>
          </w:p>
          <w:p w14:paraId="6AD32B1C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3</w:t>
            </w:r>
          </w:p>
          <w:p w14:paraId="4229B1E8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549AD7F0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</w:t>
            </w:r>
          </w:p>
          <w:p w14:paraId="535AF70A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</w:t>
            </w:r>
          </w:p>
          <w:p w14:paraId="63C42734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7720D74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41F05D8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7.38</w:t>
            </w:r>
          </w:p>
          <w:p w14:paraId="3D417CB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82</w:t>
            </w:r>
          </w:p>
          <w:p w14:paraId="145AE69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39</w:t>
            </w:r>
          </w:p>
        </w:tc>
        <w:tc>
          <w:tcPr>
            <w:tcW w:w="1986" w:type="dxa"/>
            <w:vAlign w:val="center"/>
          </w:tcPr>
          <w:p w14:paraId="7E4D8586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7F084EE0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5</w:t>
            </w:r>
          </w:p>
          <w:p w14:paraId="7CC6E879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42</w:t>
            </w:r>
          </w:p>
          <w:p w14:paraId="75D168F5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8</w:t>
            </w:r>
          </w:p>
          <w:p w14:paraId="7DB47AB5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55</w:t>
            </w:r>
          </w:p>
          <w:p w14:paraId="0FD46DC3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6</w:t>
            </w:r>
          </w:p>
          <w:p w14:paraId="63839CFE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0</w:t>
            </w:r>
          </w:p>
          <w:p w14:paraId="4B2A9D3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3CDEBBEC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</w:t>
            </w:r>
          </w:p>
          <w:p w14:paraId="47DC1E4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0</w:t>
            </w:r>
          </w:p>
          <w:p w14:paraId="6281956D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204E736E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7CAF0DF6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7.36</w:t>
            </w:r>
          </w:p>
          <w:p w14:paraId="62B78FC0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94</w:t>
            </w:r>
          </w:p>
          <w:p w14:paraId="37129C7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39</w:t>
            </w:r>
          </w:p>
        </w:tc>
        <w:tc>
          <w:tcPr>
            <w:tcW w:w="1986" w:type="dxa"/>
            <w:vAlign w:val="center"/>
          </w:tcPr>
          <w:p w14:paraId="6009EB74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779AB9FF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0</w:t>
            </w:r>
          </w:p>
          <w:p w14:paraId="05DE6B5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55</w:t>
            </w:r>
          </w:p>
          <w:p w14:paraId="40C7C9AF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0</w:t>
            </w:r>
          </w:p>
          <w:p w14:paraId="4B910E73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66</w:t>
            </w:r>
          </w:p>
          <w:p w14:paraId="16E41D6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3</w:t>
            </w:r>
          </w:p>
          <w:p w14:paraId="4847F6A4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8</w:t>
            </w:r>
          </w:p>
          <w:p w14:paraId="0BCDDAB5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734BFF28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</w:t>
            </w:r>
          </w:p>
          <w:p w14:paraId="4588A495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</w:t>
            </w:r>
          </w:p>
          <w:p w14:paraId="261EB62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033DED34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79C195DD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7.34</w:t>
            </w:r>
          </w:p>
          <w:p w14:paraId="129F456A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91</w:t>
            </w:r>
          </w:p>
          <w:p w14:paraId="03369CF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05</w:t>
            </w:r>
          </w:p>
        </w:tc>
        <w:tc>
          <w:tcPr>
            <w:tcW w:w="1986" w:type="dxa"/>
            <w:vAlign w:val="center"/>
          </w:tcPr>
          <w:p w14:paraId="612FB48C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7E2E476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1</w:t>
            </w:r>
          </w:p>
          <w:p w14:paraId="50757A5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54</w:t>
            </w:r>
          </w:p>
          <w:p w14:paraId="45E3C35C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9</w:t>
            </w:r>
          </w:p>
          <w:p w14:paraId="4DCA7324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51</w:t>
            </w:r>
          </w:p>
          <w:p w14:paraId="6AB01A4C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6</w:t>
            </w:r>
          </w:p>
          <w:p w14:paraId="00EDB6DF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30</w:t>
            </w:r>
          </w:p>
          <w:p w14:paraId="3A8D33A6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56032858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4 (15)</w:t>
            </w:r>
          </w:p>
          <w:p w14:paraId="522F906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 (8)</w:t>
            </w:r>
          </w:p>
          <w:p w14:paraId="05C2E655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210AFF7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3DF7D8CA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7.36</w:t>
            </w:r>
          </w:p>
          <w:p w14:paraId="6844A5AE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89</w:t>
            </w:r>
          </w:p>
          <w:p w14:paraId="2C94FE6C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98</w:t>
            </w:r>
          </w:p>
        </w:tc>
      </w:tr>
      <w:tr w:rsidR="001B162B" w:rsidRPr="001D1D60" w14:paraId="37F589E3" w14:textId="77777777" w:rsidTr="00132220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center"/>
          </w:tcPr>
          <w:p w14:paraId="422C2ED9" w14:textId="77777777" w:rsidR="001B162B" w:rsidRPr="00776EAE" w:rsidRDefault="001B162B" w:rsidP="00132220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 xml:space="preserve">Empirical treatments </w:t>
            </w:r>
            <w:r w:rsidRPr="00F438F0">
              <w:rPr>
                <w:rFonts w:cs="Arial"/>
                <w:b w:val="0"/>
                <w:bCs w:val="0"/>
                <w:sz w:val="20"/>
                <w:szCs w:val="20"/>
              </w:rPr>
              <w:t>(n, %)</w:t>
            </w:r>
          </w:p>
          <w:p w14:paraId="340E1186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 xml:space="preserve">Antibacterial, antiviral or antifungal </w:t>
            </w:r>
          </w:p>
          <w:p w14:paraId="1AC32197" w14:textId="77777777" w:rsidR="001B162B" w:rsidRPr="00776EAE" w:rsidRDefault="001B162B" w:rsidP="0043660B">
            <w:pPr>
              <w:spacing w:before="0" w:after="0"/>
              <w:jc w:val="left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76EAE">
              <w:rPr>
                <w:rFonts w:cs="Arial"/>
                <w:b w:val="0"/>
                <w:bCs w:val="0"/>
                <w:sz w:val="20"/>
                <w:szCs w:val="20"/>
              </w:rPr>
              <w:t>Corticosteroids</w:t>
            </w:r>
            <w:r w:rsidRPr="00776EAE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4AEC6483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69D8DA71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8</w:t>
            </w:r>
          </w:p>
          <w:p w14:paraId="3F410D9F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986" w:type="dxa"/>
            <w:vAlign w:val="center"/>
          </w:tcPr>
          <w:p w14:paraId="3DB46E2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4DF3468E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0</w:t>
            </w:r>
          </w:p>
          <w:p w14:paraId="08E694C0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986" w:type="dxa"/>
            <w:vAlign w:val="center"/>
          </w:tcPr>
          <w:p w14:paraId="10E53117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439900B1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7</w:t>
            </w:r>
          </w:p>
          <w:p w14:paraId="5FBC6F20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986" w:type="dxa"/>
            <w:vAlign w:val="center"/>
          </w:tcPr>
          <w:p w14:paraId="5AFFFCE2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29955746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5 (96)</w:t>
            </w:r>
          </w:p>
          <w:p w14:paraId="6141E4DB" w14:textId="77777777" w:rsidR="001B162B" w:rsidRPr="00776EAE" w:rsidRDefault="001B162B" w:rsidP="001322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3 (50)</w:t>
            </w:r>
          </w:p>
        </w:tc>
      </w:tr>
    </w:tbl>
    <w:p w14:paraId="61B7AB9F" w14:textId="77777777" w:rsidR="001B162B" w:rsidRDefault="001B162B" w:rsidP="001B162B">
      <w:pPr>
        <w:pStyle w:val="Heading1"/>
      </w:pPr>
      <w:r>
        <w:br w:type="page"/>
      </w:r>
    </w:p>
    <w:p w14:paraId="5E3FCAA7" w14:textId="79939E0E" w:rsidR="001B162B" w:rsidRPr="000353DD" w:rsidRDefault="001B162B" w:rsidP="001B162B">
      <w:pPr>
        <w:spacing w:before="0"/>
        <w:rPr>
          <w:rFonts w:cs="Arial"/>
          <w:b/>
          <w:bCs/>
          <w:sz w:val="20"/>
          <w:szCs w:val="20"/>
        </w:rPr>
      </w:pPr>
      <w:r w:rsidRPr="000353DD">
        <w:rPr>
          <w:rFonts w:cs="Arial"/>
          <w:b/>
          <w:bCs/>
          <w:sz w:val="20"/>
          <w:szCs w:val="20"/>
        </w:rPr>
        <w:lastRenderedPageBreak/>
        <w:t xml:space="preserve">Supplement Table </w:t>
      </w:r>
      <w:r w:rsidR="005E68DF">
        <w:rPr>
          <w:rFonts w:cs="Arial"/>
          <w:b/>
          <w:bCs/>
          <w:sz w:val="20"/>
          <w:szCs w:val="20"/>
        </w:rPr>
        <w:t>2</w:t>
      </w:r>
      <w:r w:rsidRPr="000353DD">
        <w:rPr>
          <w:rFonts w:cs="Arial"/>
          <w:b/>
          <w:bCs/>
          <w:sz w:val="20"/>
          <w:szCs w:val="20"/>
        </w:rPr>
        <w:t>: Pre-biopsy tests and medication management</w:t>
      </w:r>
      <w:r>
        <w:rPr>
          <w:rFonts w:cs="Arial"/>
          <w:b/>
          <w:bCs/>
          <w:sz w:val="20"/>
          <w:szCs w:val="20"/>
        </w:rPr>
        <w:t xml:space="preserve"> </w:t>
      </w:r>
      <w:r w:rsidRPr="00776EAE">
        <w:rPr>
          <w:rFonts w:cs="Arial"/>
          <w:sz w:val="20"/>
          <w:szCs w:val="20"/>
        </w:rPr>
        <w:t>(n</w:t>
      </w:r>
      <w:r w:rsidR="001C4330">
        <w:rPr>
          <w:rFonts w:cs="Arial"/>
          <w:sz w:val="20"/>
          <w:szCs w:val="20"/>
        </w:rPr>
        <w:t xml:space="preserve">, </w:t>
      </w:r>
      <w:r w:rsidRPr="00776EAE">
        <w:rPr>
          <w:rFonts w:cs="Arial"/>
          <w:sz w:val="20"/>
          <w:szCs w:val="20"/>
        </w:rPr>
        <w:t>%)</w:t>
      </w:r>
    </w:p>
    <w:tbl>
      <w:tblPr>
        <w:tblStyle w:val="TableGridLight"/>
        <w:tblW w:w="12895" w:type="dxa"/>
        <w:tblLook w:val="04A0" w:firstRow="1" w:lastRow="0" w:firstColumn="1" w:lastColumn="0" w:noHBand="0" w:noVBand="1"/>
      </w:tblPr>
      <w:tblGrid>
        <w:gridCol w:w="6804"/>
        <w:gridCol w:w="1522"/>
        <w:gridCol w:w="1523"/>
        <w:gridCol w:w="1523"/>
        <w:gridCol w:w="1523"/>
      </w:tblGrid>
      <w:tr w:rsidR="00831D68" w:rsidRPr="00AD3272" w14:paraId="424278BE" w14:textId="3E9ED660" w:rsidTr="0093560E">
        <w:tc>
          <w:tcPr>
            <w:tcW w:w="6804" w:type="dxa"/>
            <w:vAlign w:val="center"/>
          </w:tcPr>
          <w:p w14:paraId="661B6C82" w14:textId="7D57AD50" w:rsidR="00831D68" w:rsidRPr="001C4330" w:rsidRDefault="00831D68" w:rsidP="001C4330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nvestigations</w:t>
            </w:r>
            <w:r w:rsidRPr="001C4330">
              <w:rPr>
                <w:rFonts w:cs="Arial"/>
                <w:b/>
                <w:bCs/>
                <w:sz w:val="20"/>
                <w:szCs w:val="20"/>
              </w:rPr>
              <w:t xml:space="preserve"> and medications</w:t>
            </w:r>
          </w:p>
        </w:tc>
        <w:tc>
          <w:tcPr>
            <w:tcW w:w="1522" w:type="dxa"/>
          </w:tcPr>
          <w:p w14:paraId="71F8E829" w14:textId="77777777" w:rsidR="00831D68" w:rsidRPr="001C4330" w:rsidRDefault="00831D68" w:rsidP="001C4330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4330">
              <w:rPr>
                <w:rFonts w:cs="Arial"/>
                <w:b/>
                <w:bCs/>
                <w:sz w:val="20"/>
                <w:szCs w:val="20"/>
              </w:rPr>
              <w:t>All patients</w:t>
            </w:r>
          </w:p>
          <w:p w14:paraId="451E9B8E" w14:textId="179FE7E0" w:rsidR="00831D68" w:rsidRPr="00776EAE" w:rsidRDefault="00831D68" w:rsidP="001C4330">
            <w:pPr>
              <w:spacing w:before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=26</w:t>
            </w:r>
          </w:p>
        </w:tc>
        <w:tc>
          <w:tcPr>
            <w:tcW w:w="1523" w:type="dxa"/>
            <w:vAlign w:val="center"/>
          </w:tcPr>
          <w:p w14:paraId="03274CF0" w14:textId="77777777" w:rsidR="00831D68" w:rsidRDefault="00831D68" w:rsidP="00831D68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BLC</w:t>
            </w:r>
          </w:p>
          <w:p w14:paraId="1204FFD2" w14:textId="0F5BFC75" w:rsidR="00831D68" w:rsidRPr="00831D68" w:rsidRDefault="00831D68" w:rsidP="00831D68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831D68">
              <w:rPr>
                <w:rFonts w:cs="Arial"/>
                <w:sz w:val="20"/>
                <w:szCs w:val="20"/>
              </w:rPr>
              <w:t>n=8</w:t>
            </w:r>
          </w:p>
        </w:tc>
        <w:tc>
          <w:tcPr>
            <w:tcW w:w="1523" w:type="dxa"/>
            <w:vAlign w:val="center"/>
          </w:tcPr>
          <w:p w14:paraId="25FC3860" w14:textId="77777777" w:rsidR="00831D68" w:rsidRDefault="00831D68" w:rsidP="00831D68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BLB</w:t>
            </w:r>
          </w:p>
          <w:p w14:paraId="5CCC4212" w14:textId="71DAEFD2" w:rsidR="00831D68" w:rsidRPr="00831D68" w:rsidRDefault="00831D68" w:rsidP="00831D68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831D68">
              <w:rPr>
                <w:rFonts w:cs="Arial"/>
                <w:sz w:val="20"/>
                <w:szCs w:val="20"/>
              </w:rPr>
              <w:t>n=10</w:t>
            </w:r>
          </w:p>
        </w:tc>
        <w:tc>
          <w:tcPr>
            <w:tcW w:w="1523" w:type="dxa"/>
            <w:vAlign w:val="center"/>
          </w:tcPr>
          <w:p w14:paraId="581B3694" w14:textId="77777777" w:rsidR="00831D68" w:rsidRDefault="00831D68" w:rsidP="00831D68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LB</w:t>
            </w:r>
          </w:p>
          <w:p w14:paraId="6E92FCBC" w14:textId="6CE00D66" w:rsidR="00831D68" w:rsidRPr="00831D68" w:rsidRDefault="00831D68" w:rsidP="00831D68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 w:rsidRPr="00831D68">
              <w:rPr>
                <w:rFonts w:cs="Arial"/>
                <w:sz w:val="20"/>
                <w:szCs w:val="20"/>
              </w:rPr>
              <w:t>n=8</w:t>
            </w:r>
          </w:p>
        </w:tc>
      </w:tr>
      <w:tr w:rsidR="00831D68" w:rsidRPr="00AD3272" w14:paraId="0A726557" w14:textId="17F6ACAA" w:rsidTr="0093560E">
        <w:tc>
          <w:tcPr>
            <w:tcW w:w="6804" w:type="dxa"/>
          </w:tcPr>
          <w:p w14:paraId="504E44FB" w14:textId="77777777" w:rsidR="00831D68" w:rsidRPr="00776EAE" w:rsidRDefault="00831D68" w:rsidP="0013222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BAL</w:t>
            </w:r>
            <w:r w:rsidRPr="00AE2335">
              <w:rPr>
                <w:rFonts w:cs="Arial"/>
                <w:sz w:val="20"/>
                <w:szCs w:val="20"/>
                <w:vertAlign w:val="superscript"/>
              </w:rPr>
              <w:t>a</w:t>
            </w:r>
            <w:r w:rsidRPr="00776EAE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522" w:type="dxa"/>
          </w:tcPr>
          <w:p w14:paraId="65B922A1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3 (88)</w:t>
            </w:r>
          </w:p>
        </w:tc>
        <w:tc>
          <w:tcPr>
            <w:tcW w:w="1523" w:type="dxa"/>
          </w:tcPr>
          <w:p w14:paraId="1F11EF06" w14:textId="174F108D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100)</w:t>
            </w:r>
          </w:p>
        </w:tc>
        <w:tc>
          <w:tcPr>
            <w:tcW w:w="1523" w:type="dxa"/>
          </w:tcPr>
          <w:p w14:paraId="252A4E58" w14:textId="625A9178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  <w:r w:rsidR="0093560E">
              <w:rPr>
                <w:rFonts w:cs="Arial"/>
                <w:sz w:val="20"/>
                <w:szCs w:val="20"/>
              </w:rPr>
              <w:t xml:space="preserve"> (80)</w:t>
            </w:r>
          </w:p>
        </w:tc>
        <w:tc>
          <w:tcPr>
            <w:tcW w:w="1523" w:type="dxa"/>
          </w:tcPr>
          <w:p w14:paraId="6D4AACAE" w14:textId="76586AB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88)</w:t>
            </w:r>
          </w:p>
        </w:tc>
      </w:tr>
      <w:tr w:rsidR="00831D68" w:rsidRPr="00AD3272" w14:paraId="3A319F45" w14:textId="64CF6E85" w:rsidTr="0093560E">
        <w:tc>
          <w:tcPr>
            <w:tcW w:w="6804" w:type="dxa"/>
          </w:tcPr>
          <w:p w14:paraId="61A66ED4" w14:textId="77777777" w:rsidR="00831D68" w:rsidRPr="00776EAE" w:rsidRDefault="00831D68" w:rsidP="0013222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BAL cell count</w:t>
            </w:r>
            <w:r w:rsidRPr="00BF020F">
              <w:rPr>
                <w:rFonts w:cs="Arial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522" w:type="dxa"/>
          </w:tcPr>
          <w:p w14:paraId="48F6AC02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9 (35)</w:t>
            </w:r>
          </w:p>
        </w:tc>
        <w:tc>
          <w:tcPr>
            <w:tcW w:w="1523" w:type="dxa"/>
          </w:tcPr>
          <w:p w14:paraId="6BACA8A7" w14:textId="03D95FCD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63)</w:t>
            </w:r>
          </w:p>
        </w:tc>
        <w:tc>
          <w:tcPr>
            <w:tcW w:w="1523" w:type="dxa"/>
          </w:tcPr>
          <w:p w14:paraId="69E47AFA" w14:textId="658E88C1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0)</w:t>
            </w:r>
          </w:p>
        </w:tc>
        <w:tc>
          <w:tcPr>
            <w:tcW w:w="1523" w:type="dxa"/>
          </w:tcPr>
          <w:p w14:paraId="04CFBFF5" w14:textId="6B4E62F9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38)</w:t>
            </w:r>
          </w:p>
        </w:tc>
      </w:tr>
      <w:tr w:rsidR="00831D68" w:rsidRPr="00AD3272" w14:paraId="788BE782" w14:textId="3103D31A" w:rsidTr="0093560E">
        <w:tc>
          <w:tcPr>
            <w:tcW w:w="6804" w:type="dxa"/>
          </w:tcPr>
          <w:p w14:paraId="1CB7EC0A" w14:textId="77777777" w:rsidR="00831D68" w:rsidRPr="00776EAE" w:rsidRDefault="00831D68" w:rsidP="0013222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BAL cytology</w:t>
            </w:r>
            <w:r w:rsidRPr="00BF020F">
              <w:rPr>
                <w:rFonts w:cs="Arial"/>
                <w:sz w:val="20"/>
                <w:szCs w:val="20"/>
                <w:vertAlign w:val="superscript"/>
              </w:rPr>
              <w:t>b</w:t>
            </w:r>
            <w:r w:rsidRPr="00776EAE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522" w:type="dxa"/>
          </w:tcPr>
          <w:p w14:paraId="56E70A88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9 (35)</w:t>
            </w:r>
          </w:p>
        </w:tc>
        <w:tc>
          <w:tcPr>
            <w:tcW w:w="1523" w:type="dxa"/>
          </w:tcPr>
          <w:p w14:paraId="741ED959" w14:textId="6A9C2457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38)</w:t>
            </w:r>
          </w:p>
        </w:tc>
        <w:tc>
          <w:tcPr>
            <w:tcW w:w="1523" w:type="dxa"/>
          </w:tcPr>
          <w:p w14:paraId="4F919EBC" w14:textId="6F51AF9C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0)</w:t>
            </w:r>
          </w:p>
        </w:tc>
        <w:tc>
          <w:tcPr>
            <w:tcW w:w="1523" w:type="dxa"/>
          </w:tcPr>
          <w:p w14:paraId="7AC64FA7" w14:textId="17B665FB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38)</w:t>
            </w:r>
          </w:p>
        </w:tc>
      </w:tr>
      <w:tr w:rsidR="00831D68" w:rsidRPr="00AD3272" w14:paraId="0888917C" w14:textId="24EAB740" w:rsidTr="0093560E">
        <w:tc>
          <w:tcPr>
            <w:tcW w:w="6804" w:type="dxa"/>
          </w:tcPr>
          <w:p w14:paraId="2A3D59D8" w14:textId="77777777" w:rsidR="00831D68" w:rsidRPr="00776EAE" w:rsidRDefault="00831D68" w:rsidP="0013222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Legionella urinary antigen</w:t>
            </w:r>
            <w:r w:rsidRPr="00BF020F">
              <w:rPr>
                <w:rFonts w:cs="Arial"/>
                <w:sz w:val="20"/>
                <w:szCs w:val="20"/>
                <w:vertAlign w:val="superscript"/>
              </w:rPr>
              <w:t>b</w:t>
            </w:r>
            <w:r w:rsidRPr="00776EAE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522" w:type="dxa"/>
          </w:tcPr>
          <w:p w14:paraId="0EAC7170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4 (54)</w:t>
            </w:r>
          </w:p>
        </w:tc>
        <w:tc>
          <w:tcPr>
            <w:tcW w:w="1523" w:type="dxa"/>
          </w:tcPr>
          <w:p w14:paraId="36821154" w14:textId="404A409C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38)</w:t>
            </w:r>
          </w:p>
        </w:tc>
        <w:tc>
          <w:tcPr>
            <w:tcW w:w="1523" w:type="dxa"/>
          </w:tcPr>
          <w:p w14:paraId="6D9BC397" w14:textId="1E88CD60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40)</w:t>
            </w:r>
          </w:p>
        </w:tc>
        <w:tc>
          <w:tcPr>
            <w:tcW w:w="1523" w:type="dxa"/>
          </w:tcPr>
          <w:p w14:paraId="5B84D635" w14:textId="59252F84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88)</w:t>
            </w:r>
          </w:p>
        </w:tc>
      </w:tr>
      <w:tr w:rsidR="00831D68" w:rsidRPr="00AD3272" w14:paraId="1FB57FEE" w14:textId="121AA5CB" w:rsidTr="0093560E">
        <w:tc>
          <w:tcPr>
            <w:tcW w:w="6804" w:type="dxa"/>
          </w:tcPr>
          <w:p w14:paraId="7A41F392" w14:textId="77777777" w:rsidR="00831D68" w:rsidRPr="00776EAE" w:rsidRDefault="00831D68" w:rsidP="0013222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Histoplasma antigen</w:t>
            </w:r>
            <w:r w:rsidRPr="00BF020F">
              <w:rPr>
                <w:rFonts w:cs="Arial"/>
                <w:sz w:val="20"/>
                <w:szCs w:val="20"/>
                <w:vertAlign w:val="superscript"/>
              </w:rPr>
              <w:t>b</w:t>
            </w:r>
            <w:r w:rsidRPr="00776EAE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522" w:type="dxa"/>
          </w:tcPr>
          <w:p w14:paraId="4F2A2AB7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4 (15)</w:t>
            </w:r>
          </w:p>
        </w:tc>
        <w:tc>
          <w:tcPr>
            <w:tcW w:w="1523" w:type="dxa"/>
          </w:tcPr>
          <w:p w14:paraId="3C1A586E" w14:textId="17724DA7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5)</w:t>
            </w:r>
          </w:p>
        </w:tc>
        <w:tc>
          <w:tcPr>
            <w:tcW w:w="1523" w:type="dxa"/>
          </w:tcPr>
          <w:p w14:paraId="4A57FE25" w14:textId="63667F82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40)</w:t>
            </w:r>
          </w:p>
        </w:tc>
        <w:tc>
          <w:tcPr>
            <w:tcW w:w="1523" w:type="dxa"/>
          </w:tcPr>
          <w:p w14:paraId="23571DDC" w14:textId="2F322724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3)</w:t>
            </w:r>
          </w:p>
        </w:tc>
      </w:tr>
      <w:tr w:rsidR="00831D68" w:rsidRPr="00AD3272" w14:paraId="096BDE7F" w14:textId="602154D7" w:rsidTr="0093560E">
        <w:tc>
          <w:tcPr>
            <w:tcW w:w="6804" w:type="dxa"/>
          </w:tcPr>
          <w:p w14:paraId="10F991F3" w14:textId="77777777" w:rsidR="00831D68" w:rsidRPr="00776EAE" w:rsidRDefault="00831D68" w:rsidP="00132220">
            <w:pPr>
              <w:rPr>
                <w:rFonts w:cs="Arial"/>
                <w:b/>
                <w:bCs/>
                <w:color w:val="FF0000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 xml:space="preserve">HIV </w:t>
            </w:r>
          </w:p>
        </w:tc>
        <w:tc>
          <w:tcPr>
            <w:tcW w:w="1522" w:type="dxa"/>
          </w:tcPr>
          <w:p w14:paraId="5160CB80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5 (58)</w:t>
            </w:r>
          </w:p>
        </w:tc>
        <w:tc>
          <w:tcPr>
            <w:tcW w:w="1523" w:type="dxa"/>
          </w:tcPr>
          <w:p w14:paraId="18B43EB2" w14:textId="4E25E90E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50)</w:t>
            </w:r>
          </w:p>
        </w:tc>
        <w:tc>
          <w:tcPr>
            <w:tcW w:w="1523" w:type="dxa"/>
          </w:tcPr>
          <w:p w14:paraId="06AAF4F0" w14:textId="6315E784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0)</w:t>
            </w:r>
          </w:p>
        </w:tc>
        <w:tc>
          <w:tcPr>
            <w:tcW w:w="1523" w:type="dxa"/>
          </w:tcPr>
          <w:p w14:paraId="79C0A6BA" w14:textId="248170BA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50)</w:t>
            </w:r>
          </w:p>
        </w:tc>
      </w:tr>
      <w:tr w:rsidR="00831D68" w:rsidRPr="00AD3272" w14:paraId="14D5E6F5" w14:textId="6EC9199D" w:rsidTr="0093560E">
        <w:tc>
          <w:tcPr>
            <w:tcW w:w="6804" w:type="dxa"/>
          </w:tcPr>
          <w:p w14:paraId="0A435E52" w14:textId="02D0C8A6" w:rsidR="00831D68" w:rsidRPr="00776EAE" w:rsidRDefault="00831D68" w:rsidP="0013222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ANCA</w:t>
            </w:r>
            <w:r w:rsidRPr="00BF020F">
              <w:rPr>
                <w:rFonts w:cs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776EAE">
              <w:rPr>
                <w:rFonts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22" w:type="dxa"/>
          </w:tcPr>
          <w:p w14:paraId="55861B65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9 (69)</w:t>
            </w:r>
            <w:r w:rsidRPr="00776EAE">
              <w:rPr>
                <w:rFonts w:cs="Arial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1523" w:type="dxa"/>
          </w:tcPr>
          <w:p w14:paraId="092A2D6B" w14:textId="1433DF4D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75)</w:t>
            </w:r>
          </w:p>
        </w:tc>
        <w:tc>
          <w:tcPr>
            <w:tcW w:w="1523" w:type="dxa"/>
          </w:tcPr>
          <w:p w14:paraId="36619F6B" w14:textId="06311269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(100)</w:t>
            </w:r>
          </w:p>
        </w:tc>
        <w:tc>
          <w:tcPr>
            <w:tcW w:w="1523" w:type="dxa"/>
          </w:tcPr>
          <w:p w14:paraId="33E89964" w14:textId="4338AB25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75)</w:t>
            </w:r>
          </w:p>
        </w:tc>
      </w:tr>
      <w:tr w:rsidR="00831D68" w:rsidRPr="00AD3272" w14:paraId="1D8F1F8C" w14:textId="7D5166D1" w:rsidTr="0093560E">
        <w:tc>
          <w:tcPr>
            <w:tcW w:w="6804" w:type="dxa"/>
          </w:tcPr>
          <w:p w14:paraId="6D0A02BE" w14:textId="77777777" w:rsidR="00831D68" w:rsidRPr="00776EAE" w:rsidRDefault="00831D68" w:rsidP="0013222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Chest CT Scan</w:t>
            </w:r>
            <w:r w:rsidRPr="00BF020F">
              <w:rPr>
                <w:rFonts w:cs="Arial"/>
                <w:sz w:val="20"/>
                <w:szCs w:val="20"/>
                <w:vertAlign w:val="superscript"/>
              </w:rPr>
              <w:t>b</w:t>
            </w:r>
            <w:r w:rsidRPr="00776EAE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522" w:type="dxa"/>
          </w:tcPr>
          <w:p w14:paraId="341826A4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3 (88)</w:t>
            </w:r>
          </w:p>
        </w:tc>
        <w:tc>
          <w:tcPr>
            <w:tcW w:w="1523" w:type="dxa"/>
          </w:tcPr>
          <w:p w14:paraId="21D9DCB8" w14:textId="10F2AF9B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100)</w:t>
            </w:r>
          </w:p>
        </w:tc>
        <w:tc>
          <w:tcPr>
            <w:tcW w:w="1523" w:type="dxa"/>
          </w:tcPr>
          <w:p w14:paraId="22B6FA40" w14:textId="11FFFE25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80)</w:t>
            </w:r>
          </w:p>
        </w:tc>
        <w:tc>
          <w:tcPr>
            <w:tcW w:w="1523" w:type="dxa"/>
          </w:tcPr>
          <w:p w14:paraId="36E269CB" w14:textId="180BD710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88)</w:t>
            </w:r>
          </w:p>
        </w:tc>
      </w:tr>
      <w:tr w:rsidR="00831D68" w:rsidRPr="00AD3272" w14:paraId="02B17144" w14:textId="270172FB" w:rsidTr="0093560E">
        <w:tc>
          <w:tcPr>
            <w:tcW w:w="6804" w:type="dxa"/>
          </w:tcPr>
          <w:p w14:paraId="16B9F9A8" w14:textId="77777777" w:rsidR="00831D68" w:rsidRPr="00776EAE" w:rsidRDefault="00831D68" w:rsidP="0013222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Transthoracic echocardiogram</w:t>
            </w:r>
            <w:r w:rsidRPr="00BF020F">
              <w:rPr>
                <w:rFonts w:cs="Arial"/>
                <w:sz w:val="20"/>
                <w:szCs w:val="20"/>
                <w:vertAlign w:val="superscript"/>
              </w:rPr>
              <w:t>c</w:t>
            </w:r>
            <w:r w:rsidRPr="00776EAE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522" w:type="dxa"/>
          </w:tcPr>
          <w:p w14:paraId="77AB538E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14 (54)</w:t>
            </w:r>
          </w:p>
        </w:tc>
        <w:tc>
          <w:tcPr>
            <w:tcW w:w="1523" w:type="dxa"/>
          </w:tcPr>
          <w:p w14:paraId="0718F19B" w14:textId="30E8BF3B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38)</w:t>
            </w:r>
          </w:p>
        </w:tc>
        <w:tc>
          <w:tcPr>
            <w:tcW w:w="1523" w:type="dxa"/>
          </w:tcPr>
          <w:p w14:paraId="224B5CC9" w14:textId="765B1F7A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50)</w:t>
            </w:r>
          </w:p>
        </w:tc>
        <w:tc>
          <w:tcPr>
            <w:tcW w:w="1523" w:type="dxa"/>
          </w:tcPr>
          <w:p w14:paraId="7DA4BFAD" w14:textId="5857E642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75)</w:t>
            </w:r>
          </w:p>
        </w:tc>
      </w:tr>
      <w:tr w:rsidR="00831D68" w:rsidRPr="00AD3272" w14:paraId="6106C870" w14:textId="345A4E67" w:rsidTr="0093560E">
        <w:tc>
          <w:tcPr>
            <w:tcW w:w="6804" w:type="dxa"/>
          </w:tcPr>
          <w:p w14:paraId="6C52E8C9" w14:textId="77777777" w:rsidR="00831D68" w:rsidRPr="00776EAE" w:rsidRDefault="00831D68" w:rsidP="00132220">
            <w:pPr>
              <w:rPr>
                <w:rFonts w:cs="Arial"/>
                <w:b/>
                <w:bCs/>
                <w:sz w:val="20"/>
                <w:szCs w:val="20"/>
                <w:vertAlign w:val="superscript"/>
              </w:rPr>
            </w:pPr>
            <w:r w:rsidRPr="00776EAE">
              <w:rPr>
                <w:rFonts w:cs="Arial"/>
                <w:sz w:val="20"/>
                <w:szCs w:val="20"/>
              </w:rPr>
              <w:t xml:space="preserve">Coagulation studies </w:t>
            </w:r>
          </w:p>
          <w:p w14:paraId="43B951DF" w14:textId="77777777" w:rsidR="00831D68" w:rsidRPr="00776EAE" w:rsidRDefault="00831D68" w:rsidP="0043660B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776EAE">
              <w:rPr>
                <w:rFonts w:cs="Arial"/>
                <w:i/>
                <w:iCs/>
                <w:sz w:val="20"/>
                <w:szCs w:val="20"/>
              </w:rPr>
              <w:t>Ordered and normal</w:t>
            </w:r>
            <w:r w:rsidRPr="00BF020F">
              <w:rPr>
                <w:rFonts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  <w:p w14:paraId="3786A351" w14:textId="77777777" w:rsidR="00831D68" w:rsidRPr="00776EAE" w:rsidRDefault="00831D68" w:rsidP="0043660B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776EAE">
              <w:rPr>
                <w:rFonts w:cs="Arial"/>
                <w:i/>
                <w:iCs/>
                <w:sz w:val="20"/>
                <w:szCs w:val="20"/>
              </w:rPr>
              <w:t>Ordered and abnormal</w:t>
            </w:r>
            <w:r w:rsidRPr="00AE2335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  <w:p w14:paraId="433422F5" w14:textId="77777777" w:rsidR="00831D68" w:rsidRPr="00776EAE" w:rsidRDefault="00831D68" w:rsidP="0043660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76EAE">
              <w:rPr>
                <w:rFonts w:cs="Arial"/>
                <w:i/>
                <w:iCs/>
                <w:sz w:val="20"/>
                <w:szCs w:val="20"/>
              </w:rPr>
              <w:t>Not ordered</w:t>
            </w:r>
          </w:p>
        </w:tc>
        <w:tc>
          <w:tcPr>
            <w:tcW w:w="1522" w:type="dxa"/>
          </w:tcPr>
          <w:p w14:paraId="422DE440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59A3D85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1 (81)</w:t>
            </w:r>
          </w:p>
          <w:p w14:paraId="39370217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5 (19)</w:t>
            </w:r>
          </w:p>
          <w:p w14:paraId="0E58000E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23" w:type="dxa"/>
          </w:tcPr>
          <w:p w14:paraId="076825F7" w14:textId="77777777" w:rsidR="00831D68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C7C86D7" w14:textId="2357767C" w:rsidR="0093560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88)</w:t>
            </w:r>
          </w:p>
          <w:p w14:paraId="420ACEAB" w14:textId="1D80CDCC" w:rsidR="0093560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3)</w:t>
            </w:r>
          </w:p>
          <w:p w14:paraId="1766E884" w14:textId="33A741BA" w:rsidR="0093560E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23" w:type="dxa"/>
          </w:tcPr>
          <w:p w14:paraId="2FB5A0BA" w14:textId="77777777" w:rsidR="00831D68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C209919" w14:textId="680C9232" w:rsidR="0093560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80)</w:t>
            </w:r>
          </w:p>
          <w:p w14:paraId="726646EA" w14:textId="63BBCA71" w:rsidR="0093560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0)</w:t>
            </w:r>
          </w:p>
          <w:p w14:paraId="0916BE22" w14:textId="58BB6403" w:rsidR="0093560E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523" w:type="dxa"/>
          </w:tcPr>
          <w:p w14:paraId="6DE633C1" w14:textId="77777777" w:rsidR="00831D68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50629135" w14:textId="7A12FE4C" w:rsidR="00831D68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(75)</w:t>
            </w:r>
          </w:p>
          <w:p w14:paraId="1DDC0B10" w14:textId="23862F99" w:rsidR="00831D68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5)</w:t>
            </w:r>
          </w:p>
          <w:p w14:paraId="077E9752" w14:textId="1DA1354A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831D68" w:rsidRPr="00AD3272" w14:paraId="306A7F43" w14:textId="1E7FC65C" w:rsidTr="0093560E">
        <w:tc>
          <w:tcPr>
            <w:tcW w:w="6804" w:type="dxa"/>
          </w:tcPr>
          <w:p w14:paraId="5C446919" w14:textId="77777777" w:rsidR="00831D68" w:rsidRPr="00776EAE" w:rsidRDefault="00831D68" w:rsidP="00132220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a</w:t>
            </w:r>
            <w:r w:rsidRPr="00776EAE">
              <w:rPr>
                <w:rFonts w:cs="Arial"/>
                <w:sz w:val="20"/>
                <w:szCs w:val="20"/>
              </w:rPr>
              <w:t xml:space="preserve">spirin </w:t>
            </w:r>
            <w:r>
              <w:rPr>
                <w:rFonts w:cs="Arial"/>
                <w:sz w:val="20"/>
                <w:szCs w:val="20"/>
              </w:rPr>
              <w:t xml:space="preserve">or </w:t>
            </w:r>
            <w:r w:rsidRPr="00776EAE">
              <w:rPr>
                <w:rFonts w:cs="Arial"/>
                <w:sz w:val="20"/>
                <w:szCs w:val="20"/>
              </w:rPr>
              <w:t xml:space="preserve">on hold &lt; 7 days prior to the biopsy </w:t>
            </w:r>
          </w:p>
        </w:tc>
        <w:tc>
          <w:tcPr>
            <w:tcW w:w="1522" w:type="dxa"/>
          </w:tcPr>
          <w:p w14:paraId="4780B9F3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4 (92)</w:t>
            </w:r>
          </w:p>
        </w:tc>
        <w:tc>
          <w:tcPr>
            <w:tcW w:w="1523" w:type="dxa"/>
          </w:tcPr>
          <w:p w14:paraId="383A9067" w14:textId="0A2C14BC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100)</w:t>
            </w:r>
          </w:p>
        </w:tc>
        <w:tc>
          <w:tcPr>
            <w:tcW w:w="1523" w:type="dxa"/>
          </w:tcPr>
          <w:p w14:paraId="418DBEB8" w14:textId="3C50A2A4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(90)</w:t>
            </w:r>
          </w:p>
        </w:tc>
        <w:tc>
          <w:tcPr>
            <w:tcW w:w="1523" w:type="dxa"/>
          </w:tcPr>
          <w:p w14:paraId="26E97949" w14:textId="5C11CA99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88)</w:t>
            </w:r>
          </w:p>
        </w:tc>
      </w:tr>
      <w:tr w:rsidR="00831D68" w:rsidRPr="00AD3272" w14:paraId="410CB9D0" w14:textId="65DEB265" w:rsidTr="0093560E">
        <w:tc>
          <w:tcPr>
            <w:tcW w:w="6804" w:type="dxa"/>
          </w:tcPr>
          <w:p w14:paraId="00A0FAF8" w14:textId="77777777" w:rsidR="00831D68" w:rsidRPr="00776EAE" w:rsidRDefault="00831D68" w:rsidP="0013222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 xml:space="preserve">Prophylactic heparin on hold on the morning of the biopsy </w:t>
            </w:r>
          </w:p>
        </w:tc>
        <w:tc>
          <w:tcPr>
            <w:tcW w:w="1522" w:type="dxa"/>
          </w:tcPr>
          <w:p w14:paraId="3AC8B677" w14:textId="77777777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 w:rsidRPr="00776EAE">
              <w:rPr>
                <w:rFonts w:cs="Arial"/>
                <w:sz w:val="20"/>
                <w:szCs w:val="20"/>
              </w:rPr>
              <w:t>20 (77)</w:t>
            </w:r>
          </w:p>
        </w:tc>
        <w:tc>
          <w:tcPr>
            <w:tcW w:w="1523" w:type="dxa"/>
          </w:tcPr>
          <w:p w14:paraId="78227A4B" w14:textId="47A1BFAB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 (88)</w:t>
            </w:r>
          </w:p>
        </w:tc>
        <w:tc>
          <w:tcPr>
            <w:tcW w:w="1523" w:type="dxa"/>
          </w:tcPr>
          <w:p w14:paraId="55357A5D" w14:textId="79C6C1FC" w:rsidR="00831D68" w:rsidRPr="00776EAE" w:rsidRDefault="0093560E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(90)</w:t>
            </w:r>
          </w:p>
        </w:tc>
        <w:tc>
          <w:tcPr>
            <w:tcW w:w="1523" w:type="dxa"/>
          </w:tcPr>
          <w:p w14:paraId="2B6EB478" w14:textId="5D03127E" w:rsidR="00831D68" w:rsidRPr="00776EAE" w:rsidRDefault="00831D68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(50)</w:t>
            </w:r>
          </w:p>
        </w:tc>
      </w:tr>
      <w:tr w:rsidR="00005120" w:rsidRPr="00AD3272" w14:paraId="2F3951F0" w14:textId="77777777" w:rsidTr="0093560E">
        <w:tc>
          <w:tcPr>
            <w:tcW w:w="6804" w:type="dxa"/>
          </w:tcPr>
          <w:p w14:paraId="08540F17" w14:textId="7C3AE017" w:rsidR="00005120" w:rsidRPr="00776EAE" w:rsidRDefault="00005120" w:rsidP="00132220">
            <w:pPr>
              <w:rPr>
                <w:rFonts w:cs="Arial"/>
                <w:sz w:val="20"/>
                <w:szCs w:val="20"/>
              </w:rPr>
            </w:pPr>
            <w:r w:rsidRPr="008A0311">
              <w:rPr>
                <w:rFonts w:cs="Arial"/>
                <w:sz w:val="20"/>
                <w:szCs w:val="20"/>
              </w:rPr>
              <w:t>No therapeutic anticoagulation &lt; 48 hours prior to the biopsy</w:t>
            </w:r>
          </w:p>
        </w:tc>
        <w:tc>
          <w:tcPr>
            <w:tcW w:w="1522" w:type="dxa"/>
          </w:tcPr>
          <w:p w14:paraId="1BD39C5B" w14:textId="60FB1DFC" w:rsidR="00005120" w:rsidRPr="00776EAE" w:rsidRDefault="00005120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 (88)</w:t>
            </w:r>
          </w:p>
        </w:tc>
        <w:tc>
          <w:tcPr>
            <w:tcW w:w="1523" w:type="dxa"/>
          </w:tcPr>
          <w:p w14:paraId="20220EFA" w14:textId="380782AA" w:rsidR="00005120" w:rsidRDefault="00005120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3)</w:t>
            </w:r>
          </w:p>
        </w:tc>
        <w:tc>
          <w:tcPr>
            <w:tcW w:w="1523" w:type="dxa"/>
          </w:tcPr>
          <w:p w14:paraId="55A53DF9" w14:textId="42AC4816" w:rsidR="00005120" w:rsidRDefault="00005120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(20)</w:t>
            </w:r>
          </w:p>
        </w:tc>
        <w:tc>
          <w:tcPr>
            <w:tcW w:w="1523" w:type="dxa"/>
          </w:tcPr>
          <w:p w14:paraId="3F47594A" w14:textId="665652B3" w:rsidR="00005120" w:rsidRDefault="00005120" w:rsidP="0013222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</w:tbl>
    <w:p w14:paraId="204149EA" w14:textId="77777777" w:rsidR="001B162B" w:rsidRPr="00005120" w:rsidRDefault="001B162B" w:rsidP="001B162B">
      <w:pPr>
        <w:spacing w:before="0" w:after="0"/>
        <w:rPr>
          <w:i/>
          <w:sz w:val="16"/>
          <w:szCs w:val="16"/>
        </w:rPr>
      </w:pPr>
      <w:r w:rsidRPr="00005120">
        <w:rPr>
          <w:i/>
          <w:sz w:val="16"/>
          <w:szCs w:val="16"/>
        </w:rPr>
        <w:t>BAL: bronchoalveolar lavage</w:t>
      </w:r>
    </w:p>
    <w:p w14:paraId="03BD5853" w14:textId="77777777" w:rsidR="001B162B" w:rsidRPr="00005120" w:rsidRDefault="001B162B" w:rsidP="001B162B">
      <w:pPr>
        <w:spacing w:before="0" w:after="0"/>
        <w:rPr>
          <w:i/>
          <w:sz w:val="16"/>
          <w:szCs w:val="16"/>
        </w:rPr>
      </w:pPr>
      <w:r w:rsidRPr="00005120">
        <w:rPr>
          <w:rFonts w:cs="Arial"/>
          <w:sz w:val="18"/>
          <w:szCs w:val="18"/>
          <w:vertAlign w:val="superscript"/>
        </w:rPr>
        <w:t>a</w:t>
      </w:r>
      <w:r w:rsidRPr="00005120">
        <w:rPr>
          <w:i/>
          <w:sz w:val="16"/>
          <w:szCs w:val="16"/>
        </w:rPr>
        <w:t>ordered &lt; 24h prior to the biopsy</w:t>
      </w:r>
    </w:p>
    <w:p w14:paraId="11F2121E" w14:textId="77777777" w:rsidR="001B162B" w:rsidRPr="00005120" w:rsidRDefault="001B162B" w:rsidP="001B162B">
      <w:pPr>
        <w:spacing w:before="0" w:after="0"/>
        <w:rPr>
          <w:i/>
          <w:sz w:val="16"/>
          <w:szCs w:val="16"/>
        </w:rPr>
      </w:pPr>
      <w:r w:rsidRPr="00005120">
        <w:rPr>
          <w:rFonts w:cs="Arial"/>
          <w:sz w:val="18"/>
          <w:szCs w:val="18"/>
          <w:vertAlign w:val="superscript"/>
        </w:rPr>
        <w:t>b</w:t>
      </w:r>
      <w:r w:rsidRPr="00005120">
        <w:rPr>
          <w:i/>
          <w:sz w:val="16"/>
          <w:szCs w:val="16"/>
        </w:rPr>
        <w:t>ordered &lt; 7 days prior to the biopsy</w:t>
      </w:r>
    </w:p>
    <w:p w14:paraId="0EADB196" w14:textId="77777777" w:rsidR="001B162B" w:rsidRPr="00005120" w:rsidRDefault="001B162B" w:rsidP="001B162B">
      <w:pPr>
        <w:spacing w:before="0" w:after="0"/>
        <w:rPr>
          <w:i/>
          <w:sz w:val="16"/>
          <w:szCs w:val="16"/>
        </w:rPr>
      </w:pPr>
      <w:r w:rsidRPr="00005120">
        <w:rPr>
          <w:rFonts w:cs="Arial"/>
          <w:sz w:val="18"/>
          <w:szCs w:val="18"/>
          <w:vertAlign w:val="superscript"/>
        </w:rPr>
        <w:t>c</w:t>
      </w:r>
      <w:r w:rsidRPr="00005120">
        <w:rPr>
          <w:i/>
          <w:sz w:val="16"/>
          <w:szCs w:val="16"/>
        </w:rPr>
        <w:t>ordered &lt; 1 month prior to the biopsy</w:t>
      </w:r>
    </w:p>
    <w:p w14:paraId="01B25C46" w14:textId="3B9A85F1" w:rsidR="003673F9" w:rsidRPr="00005120" w:rsidRDefault="001B162B" w:rsidP="00005120">
      <w:pPr>
        <w:spacing w:before="0" w:after="0"/>
        <w:rPr>
          <w:i/>
          <w:sz w:val="16"/>
          <w:szCs w:val="21"/>
        </w:rPr>
      </w:pPr>
      <w:r w:rsidRPr="00005120">
        <w:rPr>
          <w:i/>
          <w:sz w:val="16"/>
          <w:szCs w:val="21"/>
          <w:vertAlign w:val="superscript"/>
        </w:rPr>
        <w:t>§</w:t>
      </w:r>
      <w:r w:rsidRPr="00005120">
        <w:rPr>
          <w:i/>
          <w:sz w:val="16"/>
          <w:szCs w:val="21"/>
        </w:rPr>
        <w:t>exclusion of lung transplant and COVID patients</w:t>
      </w:r>
    </w:p>
    <w:sectPr w:rsidR="003673F9" w:rsidRPr="00005120" w:rsidSect="001B162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F3B41" w14:textId="77777777" w:rsidR="005D793F" w:rsidRDefault="005D793F" w:rsidP="006E4EF7">
      <w:pPr>
        <w:spacing w:before="0" w:after="0"/>
      </w:pPr>
      <w:r>
        <w:separator/>
      </w:r>
    </w:p>
  </w:endnote>
  <w:endnote w:type="continuationSeparator" w:id="0">
    <w:p w14:paraId="2154E993" w14:textId="77777777" w:rsidR="005D793F" w:rsidRDefault="005D793F" w:rsidP="006E4EF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98481" w14:textId="77777777" w:rsidR="005D793F" w:rsidRDefault="005D793F" w:rsidP="006E4EF7">
      <w:pPr>
        <w:spacing w:before="0" w:after="0"/>
      </w:pPr>
      <w:r>
        <w:separator/>
      </w:r>
    </w:p>
  </w:footnote>
  <w:footnote w:type="continuationSeparator" w:id="0">
    <w:p w14:paraId="120956BA" w14:textId="77777777" w:rsidR="005D793F" w:rsidRDefault="005D793F" w:rsidP="006E4EF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2B"/>
    <w:rsid w:val="00005120"/>
    <w:rsid w:val="0011502B"/>
    <w:rsid w:val="001B162B"/>
    <w:rsid w:val="001C4330"/>
    <w:rsid w:val="00204381"/>
    <w:rsid w:val="002760ED"/>
    <w:rsid w:val="00287DED"/>
    <w:rsid w:val="003673F9"/>
    <w:rsid w:val="003A12FE"/>
    <w:rsid w:val="00403731"/>
    <w:rsid w:val="0043660B"/>
    <w:rsid w:val="0059502C"/>
    <w:rsid w:val="005D793F"/>
    <w:rsid w:val="005E68DF"/>
    <w:rsid w:val="006A1447"/>
    <w:rsid w:val="006E4EF7"/>
    <w:rsid w:val="00747651"/>
    <w:rsid w:val="00831D68"/>
    <w:rsid w:val="008A0311"/>
    <w:rsid w:val="008D6DA5"/>
    <w:rsid w:val="0093560E"/>
    <w:rsid w:val="00B445A0"/>
    <w:rsid w:val="00C749F5"/>
    <w:rsid w:val="00C8109E"/>
    <w:rsid w:val="00DD72A4"/>
    <w:rsid w:val="00E25E84"/>
    <w:rsid w:val="00ED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2E984"/>
  <w15:chartTrackingRefBased/>
  <w15:docId w15:val="{D063CA5D-4615-EC4D-91DB-77E724B48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62B"/>
    <w:pPr>
      <w:spacing w:before="120" w:after="120"/>
      <w:jc w:val="both"/>
    </w:pPr>
    <w:rPr>
      <w:rFonts w:ascii="Arial" w:eastAsia="Times New Roman" w:hAnsi="Arial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62B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62B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table" w:styleId="GridTable1Light-Accent3">
    <w:name w:val="Grid Table 1 Light Accent 3"/>
    <w:basedOn w:val="TableNormal"/>
    <w:uiPriority w:val="46"/>
    <w:rsid w:val="001B162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B162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3673F9"/>
  </w:style>
  <w:style w:type="paragraph" w:styleId="Header">
    <w:name w:val="header"/>
    <w:basedOn w:val="Normal"/>
    <w:link w:val="HeaderChar"/>
    <w:uiPriority w:val="99"/>
    <w:unhideWhenUsed/>
    <w:rsid w:val="006E4EF7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E4EF7"/>
    <w:rPr>
      <w:rFonts w:ascii="Arial" w:eastAsia="Times New Roman" w:hAnsi="Arial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6E4EF7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E4EF7"/>
    <w:rPr>
      <w:rFonts w:ascii="Arial" w:eastAsia="Times New Roman" w:hAnsi="Arial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C8D284-E0B3-8546-8333-B540362B2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</dc:creator>
  <cp:keywords/>
  <dc:description/>
  <cp:lastModifiedBy>Qi Li</cp:lastModifiedBy>
  <cp:revision>3</cp:revision>
  <dcterms:created xsi:type="dcterms:W3CDTF">2023-12-18T22:24:00Z</dcterms:created>
  <dcterms:modified xsi:type="dcterms:W3CDTF">2023-12-18T22:39:00Z</dcterms:modified>
</cp:coreProperties>
</file>